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6B25" w:rsidRPr="00E31EE2" w:rsidRDefault="00B46B25" w:rsidP="00B46B2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</w:t>
      </w:r>
      <w:r w:rsidRPr="00E31EE2">
        <w:rPr>
          <w:rFonts w:ascii="Times New Roman" w:hAnsi="Times New Roman" w:cs="Times New Roman"/>
          <w:b/>
        </w:rPr>
        <w:t>1. Comparison of predictor variables and outcomes between the analytic and non-analytic cohor</w:t>
      </w:r>
      <w:r>
        <w:rPr>
          <w:rFonts w:ascii="Times New Roman" w:hAnsi="Times New Roman" w:cs="Times New Roman"/>
          <w:b/>
        </w:rPr>
        <w:t>t</w:t>
      </w:r>
    </w:p>
    <w:tbl>
      <w:tblPr>
        <w:tblpPr w:leftFromText="142" w:rightFromText="142" w:vertAnchor="page" w:horzAnchor="margin" w:tblpY="1327"/>
        <w:tblW w:w="1070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4891"/>
        <w:gridCol w:w="850"/>
        <w:gridCol w:w="1133"/>
        <w:gridCol w:w="849"/>
        <w:gridCol w:w="1133"/>
        <w:gridCol w:w="1627"/>
      </w:tblGrid>
      <w:tr w:rsidR="00B46B25" w:rsidRPr="00E67819" w:rsidTr="00B32170">
        <w:trPr>
          <w:trHeight w:val="360"/>
        </w:trPr>
        <w:tc>
          <w:tcPr>
            <w:tcW w:w="51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b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b/>
                <w:color w:val="000000"/>
                <w:sz w:val="20"/>
                <w:szCs w:val="20"/>
              </w:rPr>
              <w:t xml:space="preserve">Variables 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center"/>
              <w:rPr>
                <w:rFonts w:ascii="Times New Roman" w:eastAsia="游ゴシック" w:hAnsi="Times New Roman" w:cs="Times New Roman"/>
                <w:b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b/>
                <w:color w:val="000000"/>
                <w:sz w:val="20"/>
                <w:szCs w:val="20"/>
              </w:rPr>
              <w:t>Analytic cohort</w:t>
            </w:r>
          </w:p>
        </w:tc>
        <w:tc>
          <w:tcPr>
            <w:tcW w:w="36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center"/>
              <w:rPr>
                <w:rFonts w:ascii="Times New Roman" w:eastAsia="游ゴシック" w:hAnsi="Times New Roman" w:cs="Times New Roman"/>
                <w:b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b/>
                <w:color w:val="000000"/>
                <w:sz w:val="20"/>
                <w:szCs w:val="20"/>
              </w:rPr>
              <w:t>Non-analytic cohort</w:t>
            </w:r>
          </w:p>
        </w:tc>
      </w:tr>
      <w:tr w:rsidR="00B46B25" w:rsidRPr="00E67819" w:rsidTr="00B32170">
        <w:trPr>
          <w:trHeight w:val="360"/>
        </w:trPr>
        <w:tc>
          <w:tcPr>
            <w:tcW w:w="51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=135,470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n=67,883 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missing </w:t>
            </w:r>
          </w:p>
          <w:p w:rsidR="00B46B25" w:rsidRPr="00E67819" w:rsidRDefault="00B46B25" w:rsidP="00B3217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%)</w:t>
            </w:r>
          </w:p>
        </w:tc>
      </w:tr>
      <w:tr w:rsidR="00B46B25" w:rsidRPr="00E67819" w:rsidTr="00B32170">
        <w:trPr>
          <w:trHeight w:val="284"/>
        </w:trPr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ge (year), median (IQ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29-60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29-59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46B25" w:rsidRPr="00E67819" w:rsidTr="00B32170">
        <w:trPr>
          <w:trHeight w:val="284"/>
        </w:trPr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Female sex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8,4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43.1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9,67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43.7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46B25" w:rsidRPr="00E67819" w:rsidTr="00B32170">
        <w:trPr>
          <w:trHeight w:val="284"/>
        </w:trPr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ode of arriv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6B25" w:rsidRPr="00E67819" w:rsidTr="00B32170">
        <w:trPr>
          <w:trHeight w:val="34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mbul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6,8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19.8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,3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19.5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,876 (14.5)</w:t>
            </w:r>
          </w:p>
        </w:tc>
      </w:tr>
      <w:tr w:rsidR="00B46B25" w:rsidRPr="00E67819" w:rsidTr="00B32170">
        <w:trPr>
          <w:trHeight w:val="284"/>
        </w:trPr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Vital sig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6B25" w:rsidRPr="00E67819" w:rsidTr="00B32170">
        <w:trPr>
          <w:trHeight w:val="88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emperature (F), median (IQ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97.6-98.5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97.6-98.6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,922 (14.6)</w:t>
            </w:r>
          </w:p>
        </w:tc>
      </w:tr>
      <w:tr w:rsidR="00B46B25" w:rsidRPr="00E67819" w:rsidTr="00B32170">
        <w:trPr>
          <w:trHeight w:val="28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ulse rate (bpm), median (IQ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74-97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74-96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2,936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19.1)</w:t>
            </w:r>
          </w:p>
        </w:tc>
      </w:tr>
      <w:tr w:rsidR="00B46B25" w:rsidRPr="00E67819" w:rsidTr="00B32170">
        <w:trPr>
          <w:trHeight w:val="28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ystolic blood pressure (mmHg), standard deviation (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23.2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23.3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,521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9.6)</w:t>
            </w:r>
          </w:p>
        </w:tc>
      </w:tr>
      <w:tr w:rsidR="00B46B25" w:rsidRPr="00E67819" w:rsidTr="00B32170">
        <w:trPr>
          <w:trHeight w:val="28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Diastolic blood pressure (mmHg), standard deviation </w:t>
            </w:r>
          </w:p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14.5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14.5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,793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10.0)</w:t>
            </w:r>
          </w:p>
        </w:tc>
      </w:tr>
      <w:tr w:rsidR="00B46B25" w:rsidRPr="00E67819" w:rsidTr="00B32170">
        <w:trPr>
          <w:trHeight w:val="28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espiratory rate (per min), median (IQ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16-20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16-20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,874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14.5)</w:t>
            </w:r>
          </w:p>
        </w:tc>
      </w:tr>
      <w:tr w:rsidR="00B46B25" w:rsidRPr="00E67819" w:rsidTr="00B32170">
        <w:trPr>
          <w:trHeight w:val="28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Oxygen saturation (%), median (IQ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97-99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96-99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5,776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38.0)</w:t>
            </w:r>
          </w:p>
        </w:tc>
      </w:tr>
      <w:tr w:rsidR="00B46B25" w:rsidRPr="00E67819" w:rsidTr="00B32170">
        <w:trPr>
          <w:trHeight w:val="284"/>
        </w:trPr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Common chief complaint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6B25" w:rsidRPr="00E67819" w:rsidTr="00B32170">
        <w:trPr>
          <w:trHeight w:val="28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usculoskeletal-related complai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1,4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15.9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,5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15.6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46B25" w:rsidRPr="00E67819" w:rsidTr="00B32170">
        <w:trPr>
          <w:trHeight w:val="28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Gastrointestinal-related complaint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0,94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15.5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,58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14.1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46B25" w:rsidRPr="00E67819" w:rsidTr="00B32170">
        <w:trPr>
          <w:trHeight w:val="28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General complaints (e.g., fever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0,58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15.2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,95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13.2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46B25" w:rsidRPr="00E67819" w:rsidTr="00B32170">
        <w:trPr>
          <w:trHeight w:val="28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Injuri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6,73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12.4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,4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13.9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46B25" w:rsidRPr="00E67819" w:rsidTr="00B32170">
        <w:trPr>
          <w:trHeight w:val="28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espiratory-related complai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3,53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10.0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,77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8.5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46B25" w:rsidRPr="00E67819" w:rsidTr="00B32170">
        <w:trPr>
          <w:trHeight w:val="28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eurological-related complai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,8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7.3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,44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6.6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46B25" w:rsidRPr="00E67819" w:rsidTr="00B32170">
        <w:trPr>
          <w:trHeight w:val="28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rological-related complai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,86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5.1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,72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5.5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46B25" w:rsidRPr="00E67819" w:rsidTr="00B32170">
        <w:trPr>
          <w:trHeight w:val="28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sychiatry-related complai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,37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3.2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,9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4.3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46B25" w:rsidRPr="00E67819" w:rsidTr="00B32170">
        <w:trPr>
          <w:trHeight w:val="28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reatment-related complaints (e.g., side effect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,36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2.5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,26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3.3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46B25" w:rsidRPr="00E67819" w:rsidTr="00B32170">
        <w:trPr>
          <w:trHeight w:val="28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ye and ear-related complai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,95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2.2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,5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2.2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46B25" w:rsidRPr="00E67819" w:rsidTr="00B32170">
        <w:trPr>
          <w:trHeight w:val="28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kin-related complai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,9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2.1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,46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2.2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46B25" w:rsidRPr="00E67819" w:rsidTr="00B32170">
        <w:trPr>
          <w:trHeight w:val="28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Intoxi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,9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9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46B25" w:rsidRPr="00E67819" w:rsidTr="00B32170">
        <w:trPr>
          <w:trHeight w:val="284"/>
        </w:trPr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lixhauser comorbidity measures (</w:t>
            </w:r>
            <w:r w:rsidRPr="00E67819">
              <w:rPr>
                <w:rFonts w:ascii="Cambria Math" w:eastAsia="游ゴシック" w:hAnsi="Cambria Math" w:cs="Cambria Math"/>
                <w:color w:val="000000"/>
                <w:sz w:val="20"/>
                <w:szCs w:val="20"/>
              </w:rPr>
              <w:t>≧</w:t>
            </w: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8,24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13.5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,4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12.4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46B25" w:rsidRPr="00E67819" w:rsidTr="00B32170">
        <w:trPr>
          <w:trHeight w:val="284"/>
        </w:trPr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mergency Severity Ind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B25" w:rsidRPr="00E67819" w:rsidRDefault="00B46B25" w:rsidP="00B3217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2,147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47.4)</w:t>
            </w:r>
          </w:p>
        </w:tc>
      </w:tr>
      <w:tr w:rsidR="00B46B25" w:rsidRPr="00E67819" w:rsidTr="00B32170">
        <w:trPr>
          <w:trHeight w:val="284"/>
        </w:trPr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 (immediat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,6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1.9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,48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4.2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B25" w:rsidRPr="00E67819" w:rsidRDefault="00B46B25" w:rsidP="00B3217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6B25" w:rsidRPr="00E67819" w:rsidTr="00B32170">
        <w:trPr>
          <w:trHeight w:val="284"/>
        </w:trPr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 (emergen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6,9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12.5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,65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13.0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B25" w:rsidRPr="00E67819" w:rsidRDefault="00B46B25" w:rsidP="00B3217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6B25" w:rsidRPr="00E67819" w:rsidTr="00B32170">
        <w:trPr>
          <w:trHeight w:val="284"/>
        </w:trPr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 (urgen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5,9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48.7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5,9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44.6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B25" w:rsidRPr="00E67819" w:rsidRDefault="00B46B25" w:rsidP="00B3217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6B25" w:rsidRPr="00E67819" w:rsidTr="00B32170">
        <w:trPr>
          <w:trHeight w:val="284"/>
        </w:trPr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 (semi-urgen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1,0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30.3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,1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28.3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B25" w:rsidRPr="00E67819" w:rsidRDefault="00B46B25" w:rsidP="00B3217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6B25" w:rsidRPr="00E67819" w:rsidTr="00B32170">
        <w:trPr>
          <w:trHeight w:val="284"/>
        </w:trPr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 (non-urgen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,0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6.7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,56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10.0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B25" w:rsidRPr="00E67819" w:rsidRDefault="00B46B25" w:rsidP="00B3217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6B25" w:rsidRPr="00E67819" w:rsidTr="00B32170">
        <w:trPr>
          <w:trHeight w:val="284"/>
        </w:trPr>
        <w:tc>
          <w:tcPr>
            <w:tcW w:w="5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linical outcom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6B25" w:rsidRPr="00E67819" w:rsidTr="00B32170">
        <w:trPr>
          <w:trHeight w:val="284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ritical care outcome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,78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2.1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,3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2.0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46B25" w:rsidRPr="00E67819" w:rsidTr="00B32170">
        <w:trPr>
          <w:trHeight w:val="284"/>
        </w:trPr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ospitalization outcome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2,01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16.2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,14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14.9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6B25" w:rsidRPr="00E67819" w:rsidRDefault="00B46B25" w:rsidP="00B3217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67819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:rsidR="00B46B25" w:rsidRPr="007D76F7" w:rsidRDefault="00B46B25" w:rsidP="00B46B25">
      <w:pPr>
        <w:rPr>
          <w:rFonts w:ascii="Times New Roman" w:hAnsi="Times New Roman" w:cs="Times New Roman"/>
        </w:rPr>
      </w:pPr>
      <w:r w:rsidRPr="007D76F7">
        <w:rPr>
          <w:rFonts w:ascii="Times New Roman" w:hAnsi="Times New Roman" w:cs="Times New Roman"/>
        </w:rPr>
        <w:t xml:space="preserve">Abbreviations: ED, emergency department; IQR, interquartile range; SD, standard deviation </w:t>
      </w:r>
    </w:p>
    <w:p w:rsidR="00B46B25" w:rsidRPr="007D76F7" w:rsidRDefault="00B46B25" w:rsidP="00B46B25">
      <w:pPr>
        <w:rPr>
          <w:rFonts w:ascii="Times New Roman" w:hAnsi="Times New Roman" w:cs="Times New Roman"/>
        </w:rPr>
      </w:pPr>
      <w:r w:rsidRPr="007D76F7">
        <w:rPr>
          <w:rFonts w:ascii="Times New Roman" w:hAnsi="Times New Roman" w:cs="Times New Roman"/>
        </w:rPr>
        <w:t xml:space="preserve">* Direct admission to intensive care unit (ICU) or in-hospital death </w:t>
      </w:r>
    </w:p>
    <w:p w:rsidR="00B46B25" w:rsidRDefault="00B46B25" w:rsidP="00B46B25">
      <w:pPr>
        <w:rPr>
          <w:rFonts w:ascii="Times New Roman" w:hAnsi="Times New Roman" w:cs="Times New Roman"/>
        </w:rPr>
      </w:pPr>
      <w:r w:rsidRPr="007D76F7">
        <w:rPr>
          <w:rFonts w:ascii="Times New Roman" w:hAnsi="Times New Roman" w:cs="Times New Roman" w:hint="eastAsia"/>
        </w:rPr>
        <w:t>†</w:t>
      </w:r>
      <w:r w:rsidRPr="007D76F7">
        <w:rPr>
          <w:rFonts w:ascii="Times New Roman" w:hAnsi="Times New Roman" w:cs="Times New Roman"/>
        </w:rPr>
        <w:t xml:space="preserve"> Admission to an inpatient care site or direct transfer to an acute care hospital</w:t>
      </w:r>
    </w:p>
    <w:p w:rsidR="00B46B25" w:rsidRPr="00E67819" w:rsidRDefault="00B46B25" w:rsidP="00B46B25">
      <w:pPr>
        <w:rPr>
          <w:rFonts w:ascii="Times New Roman" w:hAnsi="Times New Roman" w:cs="Times New Roman"/>
        </w:rPr>
      </w:pPr>
    </w:p>
    <w:p w:rsidR="00B46B25" w:rsidRPr="00D3085A" w:rsidRDefault="00B46B25" w:rsidP="00B46B25">
      <w:pPr>
        <w:spacing w:line="480" w:lineRule="auto"/>
        <w:rPr>
          <w:rFonts w:ascii="Times New Roman" w:hAnsi="Times New Roman" w:cs="Times New Roman"/>
          <w:b/>
        </w:rPr>
      </w:pPr>
    </w:p>
    <w:p w:rsidR="00B46B25" w:rsidRDefault="00B46B25">
      <w:bookmarkStart w:id="0" w:name="_GoBack"/>
      <w:bookmarkEnd w:id="0"/>
    </w:p>
    <w:sectPr w:rsidR="00B46B25" w:rsidSect="00B46B25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B25"/>
    <w:rsid w:val="00841DD7"/>
    <w:rsid w:val="00B46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2D15972-3133-F845-AAB9-6A9561380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46B25"/>
    <w:rPr>
      <w:rFonts w:ascii="ＭＳ Ｐゴシック" w:eastAsia="ＭＳ Ｐゴシック" w:hAnsi="ＭＳ Ｐゴシック" w:cs="ＭＳ Ｐゴシック"/>
      <w:kern w:val="0"/>
      <w:sz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5</Words>
  <Characters>1970</Characters>
  <Application>Microsoft Office Word</Application>
  <DocSecurity>0</DocSecurity>
  <Lines>16</Lines>
  <Paragraphs>4</Paragraphs>
  <ScaleCrop>false</ScaleCrop>
  <Company/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耒田 善彦</dc:creator>
  <cp:keywords/>
  <dc:description/>
  <cp:lastModifiedBy>耒田 善彦</cp:lastModifiedBy>
  <cp:revision>1</cp:revision>
  <dcterms:created xsi:type="dcterms:W3CDTF">2018-12-29T18:53:00Z</dcterms:created>
  <dcterms:modified xsi:type="dcterms:W3CDTF">2018-12-29T18:53:00Z</dcterms:modified>
</cp:coreProperties>
</file>